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830"/>
        <w:gridCol w:w="3015"/>
        <w:gridCol w:w="3000"/>
      </w:tblGrid>
      <w:tr w:rsidR="003A106F" w:rsidRPr="003A106F" w14:paraId="7C137E61" w14:textId="77777777">
        <w:trPr>
          <w:tblHeader/>
        </w:trPr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C90E" w14:textId="77777777" w:rsidR="0012256F" w:rsidRPr="003A106F" w:rsidRDefault="00122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8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DB87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Spontaneous firing rate [Hz]</w:t>
            </w:r>
          </w:p>
        </w:tc>
        <w:tc>
          <w:tcPr>
            <w:tcW w:w="301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A1C8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Evoked firing rate [Hz]</w:t>
            </w:r>
          </w:p>
        </w:tc>
        <w:tc>
          <w:tcPr>
            <w:tcW w:w="30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6A65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Onset latency [</w:t>
            </w:r>
            <w:proofErr w:type="spellStart"/>
            <w:r w:rsidRPr="003A106F">
              <w:rPr>
                <w:b/>
                <w:sz w:val="16"/>
                <w:szCs w:val="16"/>
              </w:rPr>
              <w:t>ms</w:t>
            </w:r>
            <w:proofErr w:type="spellEnd"/>
            <w:r w:rsidRPr="003A106F">
              <w:rPr>
                <w:b/>
                <w:sz w:val="16"/>
                <w:szCs w:val="16"/>
              </w:rPr>
              <w:t>]</w:t>
            </w:r>
          </w:p>
        </w:tc>
      </w:tr>
      <w:tr w:rsidR="003A106F" w:rsidRPr="003A106F" w14:paraId="03F7731A" w14:textId="77777777"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3957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MC-L5 responsive unit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79DF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1.26, 0.71, 2.9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53DA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111.10, 83.33, 142.36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A4FF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12.68, 11.59, 13.56</w:t>
            </w:r>
          </w:p>
        </w:tc>
      </w:tr>
      <w:tr w:rsidR="003A106F" w:rsidRPr="003A106F" w14:paraId="4C16A21B" w14:textId="77777777"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6338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BC-L5 responsive unit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2CB8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1.23, 0.96, 4.2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4C5D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95.83, 70.83, 106.2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4422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9.51, 8.74, 12.65</w:t>
            </w:r>
          </w:p>
        </w:tc>
      </w:tr>
      <w:tr w:rsidR="003A106F" w:rsidRPr="003A106F" w14:paraId="278B7CAA" w14:textId="77777777"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5CE86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MC-L5 &amp; BC-L5 responsive unit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AB45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1.17, 0.90, 2.4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3F92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MC-L5: 122.92, 78.64, 128.64</w:t>
            </w:r>
          </w:p>
          <w:p w14:paraId="31EEA526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BC-L5: 95.83, 67.19, 111.63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65DE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MC-L5: 12.24, 11.50, 13.34</w:t>
            </w:r>
          </w:p>
          <w:p w14:paraId="2D4ABEEE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BC-L5: 9.58, 8.73, 12.64</w:t>
            </w:r>
          </w:p>
        </w:tc>
      </w:tr>
      <w:tr w:rsidR="003A106F" w:rsidRPr="003A106F" w14:paraId="1E127DA8" w14:textId="77777777"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552F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 xml:space="preserve">Whisker </w:t>
            </w:r>
          </w:p>
          <w:p w14:paraId="31E2B43B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responsive unit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1233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2.55, 1.0, 5.4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1566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30.18, 14.59, 63.79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F952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 xml:space="preserve"> 31.46, 25.08, 47.15</w:t>
            </w:r>
          </w:p>
        </w:tc>
      </w:tr>
    </w:tbl>
    <w:p w14:paraId="466B58B8" w14:textId="59533AAD" w:rsidR="0012256F" w:rsidRPr="003A106F" w:rsidRDefault="00493D3E">
      <w:pPr>
        <w:pStyle w:val="Heading2"/>
        <w:rPr>
          <w:sz w:val="20"/>
          <w:szCs w:val="20"/>
        </w:rPr>
      </w:pPr>
      <w:bookmarkStart w:id="1" w:name="_oy5az2p9fj1m" w:colFirst="0" w:colLast="0"/>
      <w:bookmarkEnd w:id="1"/>
      <w:r w:rsidRPr="003A106F">
        <w:rPr>
          <w:sz w:val="20"/>
          <w:szCs w:val="20"/>
        </w:rPr>
        <w:t>S3</w:t>
      </w:r>
      <w:r w:rsidR="003F281B">
        <w:rPr>
          <w:sz w:val="20"/>
          <w:szCs w:val="20"/>
        </w:rPr>
        <w:t xml:space="preserve"> </w:t>
      </w:r>
      <w:r w:rsidR="003F281B" w:rsidRPr="003A106F">
        <w:rPr>
          <w:sz w:val="20"/>
          <w:szCs w:val="20"/>
        </w:rPr>
        <w:t>Table</w:t>
      </w:r>
      <w:r w:rsidRPr="003A106F">
        <w:rPr>
          <w:sz w:val="20"/>
          <w:szCs w:val="20"/>
        </w:rPr>
        <w:t>. SC unit population spiking characteristics. Reported values are medians, Q1, and Q3. Related to Figs. 2, 7.</w:t>
      </w:r>
    </w:p>
    <w:p w14:paraId="1F3757A6" w14:textId="77777777" w:rsidR="0012256F" w:rsidRPr="003A106F" w:rsidRDefault="0012256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</w:p>
    <w:p w14:paraId="292A35C0" w14:textId="77777777" w:rsidR="0012256F" w:rsidRPr="003A106F" w:rsidRDefault="0012256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</w:p>
    <w:p w14:paraId="535CD44D" w14:textId="77777777" w:rsidR="0012256F" w:rsidRPr="003A106F" w:rsidRDefault="0012256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</w:p>
    <w:p w14:paraId="3A1D885D" w14:textId="77777777" w:rsidR="007F1637" w:rsidRDefault="007F1637">
      <w:pPr>
        <w:jc w:val="both"/>
        <w:rPr>
          <w:sz w:val="20"/>
          <w:szCs w:val="20"/>
        </w:rPr>
      </w:pPr>
    </w:p>
    <w:p w14:paraId="3E526B67" w14:textId="4B310541" w:rsidR="007F1637" w:rsidRDefault="007F1637" w:rsidP="007F1637">
      <w:pPr>
        <w:tabs>
          <w:tab w:val="left" w:pos="400"/>
        </w:tabs>
        <w:spacing w:after="200" w:line="240" w:lineRule="auto"/>
        <w:ind w:left="400" w:hanging="400"/>
        <w:jc w:val="both"/>
        <w:rPr>
          <w:sz w:val="20"/>
          <w:szCs w:val="20"/>
        </w:rPr>
      </w:pPr>
    </w:p>
    <w:p w14:paraId="45BFA870" w14:textId="77777777" w:rsidR="008D1644" w:rsidRDefault="008D1644" w:rsidP="00DE2C4A">
      <w:pPr>
        <w:tabs>
          <w:tab w:val="left" w:pos="400"/>
        </w:tabs>
        <w:spacing w:after="200" w:line="240" w:lineRule="auto"/>
        <w:ind w:left="400" w:hanging="400"/>
        <w:jc w:val="both"/>
        <w:rPr>
          <w:sz w:val="20"/>
          <w:szCs w:val="20"/>
        </w:rPr>
      </w:pPr>
    </w:p>
    <w:sectPr w:rsidR="008D1644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CC7B4" w14:textId="77777777" w:rsidR="001A0E46" w:rsidRDefault="001A0E46">
      <w:pPr>
        <w:spacing w:line="240" w:lineRule="auto"/>
      </w:pPr>
      <w:r>
        <w:separator/>
      </w:r>
    </w:p>
  </w:endnote>
  <w:endnote w:type="continuationSeparator" w:id="0">
    <w:p w14:paraId="24C134ED" w14:textId="77777777" w:rsidR="001A0E46" w:rsidRDefault="001A0E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26264" w14:textId="77777777" w:rsidR="001A0E46" w:rsidRDefault="001A0E46">
      <w:pPr>
        <w:spacing w:line="240" w:lineRule="auto"/>
      </w:pPr>
      <w:r>
        <w:separator/>
      </w:r>
    </w:p>
  </w:footnote>
  <w:footnote w:type="continuationSeparator" w:id="0">
    <w:p w14:paraId="118E0703" w14:textId="77777777" w:rsidR="001A0E46" w:rsidRDefault="001A0E4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F95B3" w14:textId="77777777" w:rsidR="00551260" w:rsidRDefault="0055126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Z751M711I281G812"/>
    <w:docVar w:name="paperpile-doc-name" w:val="S1_Table.docx"/>
    <w:docVar w:name="paperpile-includeDoi" w:val="true"/>
    <w:docVar w:name="paperpile-styleFile" w:val="plos.csl"/>
    <w:docVar w:name="paperpile-styleId" w:val="plos-biology"/>
    <w:docVar w:name="paperpile-styleLabel" w:val="PLOS Biology"/>
    <w:docVar w:name="paperpile-styleLocale" w:val="default"/>
  </w:docVars>
  <w:rsids>
    <w:rsidRoot w:val="0012256F"/>
    <w:rsid w:val="00086134"/>
    <w:rsid w:val="001063A5"/>
    <w:rsid w:val="0012256F"/>
    <w:rsid w:val="00127FB6"/>
    <w:rsid w:val="001A0E46"/>
    <w:rsid w:val="001A7EAE"/>
    <w:rsid w:val="0023696D"/>
    <w:rsid w:val="003770F2"/>
    <w:rsid w:val="00380070"/>
    <w:rsid w:val="003A106F"/>
    <w:rsid w:val="003F281B"/>
    <w:rsid w:val="00491B4D"/>
    <w:rsid w:val="00493D3E"/>
    <w:rsid w:val="005448F2"/>
    <w:rsid w:val="00551260"/>
    <w:rsid w:val="005B77C7"/>
    <w:rsid w:val="00605E01"/>
    <w:rsid w:val="006267BB"/>
    <w:rsid w:val="00643582"/>
    <w:rsid w:val="006A2CCA"/>
    <w:rsid w:val="00737918"/>
    <w:rsid w:val="007C141C"/>
    <w:rsid w:val="007D38DD"/>
    <w:rsid w:val="007F1637"/>
    <w:rsid w:val="0085709F"/>
    <w:rsid w:val="008C1F75"/>
    <w:rsid w:val="008D1644"/>
    <w:rsid w:val="00916A89"/>
    <w:rsid w:val="00C5342F"/>
    <w:rsid w:val="00D7073C"/>
    <w:rsid w:val="00DE2C4A"/>
    <w:rsid w:val="00DF257E"/>
    <w:rsid w:val="00E278A5"/>
    <w:rsid w:val="00E37FB7"/>
    <w:rsid w:val="00E85D65"/>
    <w:rsid w:val="00EC2441"/>
    <w:rsid w:val="00F71BDC"/>
    <w:rsid w:val="00F8484A"/>
    <w:rsid w:val="00F85822"/>
    <w:rsid w:val="00F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D4773"/>
  <w15:docId w15:val="{E8FDBB3D-D49A-42B1-98AB-231342F8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jc w:val="both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360" w:lineRule="auto"/>
      <w:jc w:val="both"/>
      <w:outlineLvl w:val="2"/>
    </w:pPr>
    <w:rPr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A10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106F"/>
  </w:style>
  <w:style w:type="character" w:styleId="Hyperlink">
    <w:name w:val="Hyperlink"/>
    <w:basedOn w:val="DefaultParagraphFont"/>
    <w:uiPriority w:val="99"/>
    <w:semiHidden/>
    <w:unhideWhenUsed/>
    <w:rsid w:val="008D16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5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5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3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7EA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8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EF962-3650-4AF1-85D5-6218B6EB8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ysiologie Uni Heidelberg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roh</dc:creator>
  <cp:lastModifiedBy>alex groh</cp:lastModifiedBy>
  <cp:revision>5</cp:revision>
  <dcterms:created xsi:type="dcterms:W3CDTF">2023-04-18T19:33:00Z</dcterms:created>
  <dcterms:modified xsi:type="dcterms:W3CDTF">2023-04-19T13:00:00Z</dcterms:modified>
</cp:coreProperties>
</file>